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90B" w:rsidRPr="00DB090B" w:rsidRDefault="00DB090B" w:rsidP="00DB090B">
      <w:pPr>
        <w:pStyle w:val="EndNoteBibliography"/>
        <w:spacing w:after="0" w:line="480" w:lineRule="auto"/>
        <w:ind w:left="360" w:hanging="360"/>
        <w:rPr>
          <w:rFonts w:ascii="Times New Roman" w:hAnsi="Times New Roman" w:cs="Times New Roman"/>
          <w:b/>
          <w:bCs/>
          <w:sz w:val="24"/>
          <w:szCs w:val="24"/>
        </w:rPr>
      </w:pPr>
      <w:r w:rsidRPr="00DB090B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</w:p>
    <w:p w:rsidR="00DB090B" w:rsidRPr="00DB090B" w:rsidRDefault="00DB090B" w:rsidP="00DB090B">
      <w:pPr>
        <w:pStyle w:val="EndNoteBibliography"/>
        <w:spacing w:after="0" w:line="480" w:lineRule="auto"/>
        <w:ind w:left="360" w:hanging="360"/>
        <w:rPr>
          <w:rFonts w:ascii="Times New Roman" w:hAnsi="Times New Roman" w:cs="Times New Roman"/>
          <w:color w:val="0070C0"/>
          <w:sz w:val="24"/>
          <w:szCs w:val="24"/>
        </w:rPr>
      </w:pPr>
    </w:p>
    <w:p w:rsidR="00DB090B" w:rsidRPr="00242D6C" w:rsidRDefault="00DB090B" w:rsidP="00DB090B">
      <w:pPr>
        <w:pStyle w:val="EndNoteBibliography"/>
        <w:spacing w:after="0" w:line="480" w:lineRule="auto"/>
        <w:rPr>
          <w:rFonts w:ascii="Times New Roman" w:hAnsi="Times New Roman" w:cstheme="minorBidi"/>
          <w:sz w:val="24"/>
          <w:szCs w:val="24"/>
        </w:rPr>
      </w:pPr>
      <w:r w:rsidRPr="00DB090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DB090B">
        <w:rPr>
          <w:rFonts w:ascii="Times New Roman" w:hAnsi="Times New Roman" w:cstheme="minorBidi"/>
          <w:b/>
          <w:bCs/>
          <w:sz w:val="24"/>
          <w:szCs w:val="24"/>
        </w:rPr>
        <w:t>1.</w:t>
      </w:r>
      <w:r w:rsidRPr="00DB090B">
        <w:rPr>
          <w:rFonts w:ascii="Times New Roman" w:hAnsi="Times New Roman" w:cstheme="minorBidi"/>
          <w:sz w:val="24"/>
          <w:szCs w:val="24"/>
        </w:rPr>
        <w:t xml:space="preserve"> Provinces: AC - Amnat Charoen; BK - Bueng Kan; BR – Buriram; CP – Chaiyaphum; KS – Kalasin; KK - Khon Kaen; LO – Loei; MH – Mukdahan; MK - Maha Sarakham; NP - Nakh</w:t>
      </w:r>
      <w:bookmarkStart w:id="0" w:name="_GoBack"/>
      <w:bookmarkEnd w:id="0"/>
      <w:r w:rsidRPr="00DB090B">
        <w:rPr>
          <w:rFonts w:ascii="Times New Roman" w:hAnsi="Times New Roman" w:cstheme="minorBidi"/>
          <w:sz w:val="24"/>
          <w:szCs w:val="24"/>
        </w:rPr>
        <w:t xml:space="preserve">on Phanom; NR - Nakhon Ratchasima; NBP - Nong Bua Lamphu; NK - Nong Khai; RE - Roi Et; SKN - Sakon Nakhon; SK – Sisaket; SR – Surin; UB - Ubon Ratchathani; UD - Udon Thani; YT - Yasothon. </w:t>
      </w:r>
      <w:r w:rsidRPr="00DB090B">
        <w:rPr>
          <w:rFonts w:ascii="Times New Roman" w:hAnsi="Times New Roman" w:cs="Times New Roman"/>
          <w:bCs/>
          <w:sz w:val="24"/>
          <w:szCs w:val="24"/>
        </w:rPr>
        <w:t>Map was created using ArcGIS Pro software version 3.2 (ESRI: https://www.esri.com/en-us/home).</w:t>
      </w:r>
    </w:p>
    <w:p w:rsidR="00F210FB" w:rsidRDefault="00F210FB"/>
    <w:sectPr w:rsidR="00F210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90B"/>
    <w:rsid w:val="00002B50"/>
    <w:rsid w:val="000C0828"/>
    <w:rsid w:val="0011557D"/>
    <w:rsid w:val="00182227"/>
    <w:rsid w:val="002078E4"/>
    <w:rsid w:val="00265788"/>
    <w:rsid w:val="002E7436"/>
    <w:rsid w:val="003400BB"/>
    <w:rsid w:val="003829DC"/>
    <w:rsid w:val="00431260"/>
    <w:rsid w:val="00597099"/>
    <w:rsid w:val="00602C5E"/>
    <w:rsid w:val="006C3BFA"/>
    <w:rsid w:val="006E381C"/>
    <w:rsid w:val="00715D97"/>
    <w:rsid w:val="00736749"/>
    <w:rsid w:val="007721CC"/>
    <w:rsid w:val="0077329E"/>
    <w:rsid w:val="007C1C5B"/>
    <w:rsid w:val="007E346A"/>
    <w:rsid w:val="007F3238"/>
    <w:rsid w:val="008A1C48"/>
    <w:rsid w:val="008A5151"/>
    <w:rsid w:val="008D3EF8"/>
    <w:rsid w:val="00945CE3"/>
    <w:rsid w:val="009719CD"/>
    <w:rsid w:val="00A319DB"/>
    <w:rsid w:val="00B33EA4"/>
    <w:rsid w:val="00BC76F1"/>
    <w:rsid w:val="00BF5BFB"/>
    <w:rsid w:val="00D37E28"/>
    <w:rsid w:val="00DB090B"/>
    <w:rsid w:val="00E46E1D"/>
    <w:rsid w:val="00E601F4"/>
    <w:rsid w:val="00E96734"/>
    <w:rsid w:val="00EC2225"/>
    <w:rsid w:val="00F0277B"/>
    <w:rsid w:val="00F210FB"/>
    <w:rsid w:val="00F64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03FB67-63FC-470B-B143-5AB897106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B090B"/>
    <w:pPr>
      <w:spacing w:after="200" w:line="240" w:lineRule="auto"/>
      <w:jc w:val="both"/>
    </w:pPr>
    <w:rPr>
      <w:rFonts w:ascii="Calibri" w:eastAsia="Calibri" w:hAnsi="Calibri" w:cs="Calibri"/>
      <w:noProof/>
      <w:szCs w:val="28"/>
      <w:lang w:val="en-US" w:bidi="th-TH"/>
    </w:rPr>
  </w:style>
  <w:style w:type="character" w:customStyle="1" w:styleId="EndNoteBibliographyChar">
    <w:name w:val="EndNote Bibliography Char"/>
    <w:link w:val="EndNoteBibliography"/>
    <w:rsid w:val="00DB090B"/>
    <w:rPr>
      <w:rFonts w:ascii="Calibri" w:eastAsia="Calibri" w:hAnsi="Calibri" w:cs="Calibri"/>
      <w:noProof/>
      <w:szCs w:val="28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20</Characters>
  <Application>Microsoft Office Word</Application>
  <DocSecurity>0</DocSecurity>
  <Lines>3</Lines>
  <Paragraphs>1</Paragraphs>
  <ScaleCrop>false</ScaleCrop>
  <Company>HP Inc.</Company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anthi  Selvakumar</dc:creator>
  <cp:keywords/>
  <dc:description/>
  <cp:lastModifiedBy>Jeyanthi  Selvakumar</cp:lastModifiedBy>
  <cp:revision>1</cp:revision>
  <dcterms:created xsi:type="dcterms:W3CDTF">2024-05-04T00:54:00Z</dcterms:created>
  <dcterms:modified xsi:type="dcterms:W3CDTF">2024-05-04T00:57:00Z</dcterms:modified>
</cp:coreProperties>
</file>